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7C8" w:rsidRPr="00896A3F" w:rsidRDefault="000417C8" w:rsidP="000417C8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sz w:val="24"/>
          <w:szCs w:val="26"/>
        </w:rPr>
      </w:pPr>
      <w:bookmarkStart w:id="0" w:name="_Toc44678313"/>
      <w:bookmarkStart w:id="1" w:name="_GoBack"/>
      <w:r>
        <w:rPr>
          <w:rFonts w:ascii="Cambria" w:eastAsia="Times New Roman" w:hAnsi="Cambria" w:cs="Times New Roman"/>
          <w:b/>
          <w:bCs/>
          <w:sz w:val="24"/>
          <w:szCs w:val="26"/>
        </w:rPr>
        <w:t>Supplementary file I</w:t>
      </w:r>
      <w:r w:rsidRPr="00896A3F">
        <w:rPr>
          <w:rFonts w:ascii="Cambria" w:eastAsia="Times New Roman" w:hAnsi="Cambria" w:cs="Times New Roman"/>
          <w:b/>
          <w:bCs/>
          <w:sz w:val="24"/>
          <w:szCs w:val="26"/>
        </w:rPr>
        <w:t xml:space="preserve">I: </w:t>
      </w:r>
      <w:bookmarkEnd w:id="1"/>
      <w:r w:rsidRPr="00896A3F">
        <w:rPr>
          <w:rFonts w:ascii="Cambria" w:eastAsia="Times New Roman" w:hAnsi="Cambria" w:cs="Times New Roman"/>
          <w:b/>
          <w:bCs/>
          <w:sz w:val="24"/>
          <w:szCs w:val="26"/>
        </w:rPr>
        <w:t>Result of equipment calibration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0417C8" w:rsidRPr="00896A3F" w:rsidTr="00515D2F">
        <w:trPr>
          <w:trHeight w:val="422"/>
        </w:trPr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equipment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food type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weight (g)/unit of equipment</w:t>
            </w:r>
          </w:p>
        </w:tc>
      </w:tr>
      <w:tr w:rsidR="000417C8" w:rsidRPr="00896A3F" w:rsidTr="00515D2F">
        <w:tc>
          <w:tcPr>
            <w:tcW w:w="31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spoon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flour used to make gruel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41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indamines raw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4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melted butter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stew made from legumes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5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sugar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5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Oil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5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papaya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9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salt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1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avocado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9</w:t>
            </w:r>
          </w:p>
        </w:tc>
      </w:tr>
      <w:tr w:rsidR="000417C8" w:rsidRPr="00896A3F" w:rsidTr="00515D2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boiled rice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4</w:t>
            </w:r>
          </w:p>
        </w:tc>
      </w:tr>
      <w:tr w:rsidR="000417C8" w:rsidRPr="00896A3F" w:rsidTr="00515D2F">
        <w:trPr>
          <w:trHeight w:val="332"/>
        </w:trPr>
        <w:tc>
          <w:tcPr>
            <w:tcW w:w="31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ladle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flour used to make gruel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23</w:t>
            </w:r>
          </w:p>
        </w:tc>
      </w:tr>
      <w:tr w:rsidR="000417C8" w:rsidRPr="00896A3F" w:rsidTr="00515D2F">
        <w:trPr>
          <w:trHeight w:val="269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stew made from legumes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5</w:t>
            </w:r>
          </w:p>
        </w:tc>
      </w:tr>
      <w:tr w:rsidR="000417C8" w:rsidRPr="00896A3F" w:rsidTr="00515D2F">
        <w:trPr>
          <w:trHeight w:val="285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stew made from potato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00</w:t>
            </w:r>
          </w:p>
        </w:tc>
      </w:tr>
      <w:tr w:rsidR="000417C8" w:rsidRPr="00896A3F" w:rsidTr="00515D2F">
        <w:trPr>
          <w:trHeight w:val="269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flour of whole maiz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25</w:t>
            </w:r>
          </w:p>
        </w:tc>
      </w:tr>
      <w:tr w:rsidR="000417C8" w:rsidRPr="00896A3F" w:rsidTr="00515D2F">
        <w:trPr>
          <w:trHeight w:val="224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boiled ric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50</w:t>
            </w:r>
          </w:p>
        </w:tc>
      </w:tr>
      <w:tr w:rsidR="000417C8" w:rsidRPr="00896A3F" w:rsidTr="00515D2F">
        <w:trPr>
          <w:trHeight w:val="269"/>
        </w:trPr>
        <w:tc>
          <w:tcPr>
            <w:tcW w:w="31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cup 1 (</w:t>
            </w:r>
            <w:proofErr w:type="spellStart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tasa</w:t>
            </w:r>
            <w:proofErr w:type="spellEnd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)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barley 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650</w:t>
            </w:r>
          </w:p>
        </w:tc>
      </w:tr>
      <w:tr w:rsidR="000417C8" w:rsidRPr="00896A3F" w:rsidTr="00515D2F">
        <w:trPr>
          <w:trHeight w:val="94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red sorghum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775</w:t>
            </w:r>
          </w:p>
        </w:tc>
      </w:tr>
      <w:tr w:rsidR="000417C8" w:rsidRPr="00896A3F" w:rsidTr="00515D2F">
        <w:trPr>
          <w:trHeight w:val="364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maiz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825</w:t>
            </w:r>
          </w:p>
        </w:tc>
      </w:tr>
      <w:tr w:rsidR="000417C8" w:rsidRPr="00896A3F" w:rsidTr="00515D2F">
        <w:trPr>
          <w:trHeight w:val="237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red </w:t>
            </w:r>
            <w:proofErr w:type="spellStart"/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teff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000</w:t>
            </w:r>
          </w:p>
        </w:tc>
      </w:tr>
      <w:tr w:rsidR="000417C8" w:rsidRPr="00896A3F" w:rsidTr="00515D2F">
        <w:trPr>
          <w:trHeight w:val="126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wheat 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950</w:t>
            </w:r>
          </w:p>
        </w:tc>
      </w:tr>
      <w:tr w:rsidR="000417C8" w:rsidRPr="00896A3F" w:rsidTr="00515D2F">
        <w:trPr>
          <w:trHeight w:val="78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oats 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975</w:t>
            </w:r>
          </w:p>
        </w:tc>
      </w:tr>
      <w:tr w:rsidR="000417C8" w:rsidRPr="00896A3F" w:rsidTr="00515D2F">
        <w:trPr>
          <w:trHeight w:val="278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round pea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825</w:t>
            </w:r>
          </w:p>
        </w:tc>
      </w:tr>
      <w:tr w:rsidR="000417C8" w:rsidRPr="00896A3F" w:rsidTr="00515D2F">
        <w:trPr>
          <w:trHeight w:val="278"/>
        </w:trPr>
        <w:tc>
          <w:tcPr>
            <w:tcW w:w="31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Cup2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tea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25</w:t>
            </w:r>
          </w:p>
        </w:tc>
      </w:tr>
      <w:tr w:rsidR="000417C8" w:rsidRPr="00896A3F" w:rsidTr="00515D2F">
        <w:trPr>
          <w:trHeight w:val="305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coffe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15</w:t>
            </w:r>
          </w:p>
        </w:tc>
      </w:tr>
      <w:tr w:rsidR="000417C8" w:rsidRPr="00896A3F" w:rsidTr="00515D2F">
        <w:trPr>
          <w:trHeight w:val="251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Oil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05</w:t>
            </w:r>
          </w:p>
        </w:tc>
      </w:tr>
      <w:tr w:rsidR="000417C8" w:rsidRPr="00896A3F" w:rsidTr="00515D2F">
        <w:trPr>
          <w:trHeight w:val="158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mango juice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25</w:t>
            </w:r>
          </w:p>
        </w:tc>
      </w:tr>
      <w:tr w:rsidR="000417C8" w:rsidRPr="00896A3F" w:rsidTr="00515D2F">
        <w:trPr>
          <w:trHeight w:val="125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milk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110</w:t>
            </w:r>
          </w:p>
        </w:tc>
      </w:tr>
      <w:tr w:rsidR="000417C8" w:rsidRPr="00896A3F" w:rsidTr="00515D2F">
        <w:trPr>
          <w:trHeight w:val="197"/>
        </w:trPr>
        <w:tc>
          <w:tcPr>
            <w:tcW w:w="31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Cup3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gruel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50</w:t>
            </w:r>
          </w:p>
        </w:tc>
      </w:tr>
      <w:tr w:rsidR="000417C8" w:rsidRPr="00896A3F" w:rsidTr="00515D2F">
        <w:trPr>
          <w:trHeight w:val="475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417C8" w:rsidRPr="00896A3F" w:rsidRDefault="000417C8" w:rsidP="00515D2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 xml:space="preserve">milk 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417C8" w:rsidRPr="00896A3F" w:rsidRDefault="000417C8" w:rsidP="00515D2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</w:pPr>
            <w:r w:rsidRPr="00896A3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bidi="en-US"/>
              </w:rPr>
              <w:t>225</w:t>
            </w:r>
          </w:p>
        </w:tc>
      </w:tr>
    </w:tbl>
    <w:p w:rsidR="000417C8" w:rsidRPr="00896A3F" w:rsidRDefault="000417C8" w:rsidP="000417C8">
      <w:pPr>
        <w:keepNext/>
        <w:keepLines/>
        <w:spacing w:before="200" w:after="0"/>
        <w:outlineLvl w:val="1"/>
        <w:rPr>
          <w:rFonts w:ascii="Cambria" w:eastAsia="Times New Roman" w:hAnsi="Cambria" w:cs="Times New Roman"/>
          <w:b/>
          <w:bCs/>
          <w:sz w:val="24"/>
          <w:szCs w:val="26"/>
        </w:rPr>
      </w:pPr>
      <w:bookmarkStart w:id="2" w:name="_Toc44678314"/>
      <w:bookmarkEnd w:id="2"/>
    </w:p>
    <w:sectPr w:rsidR="000417C8" w:rsidRPr="0089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7C8"/>
    <w:rsid w:val="000417C8"/>
    <w:rsid w:val="000A4E28"/>
    <w:rsid w:val="000E3459"/>
    <w:rsid w:val="00B7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7C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7C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2</cp:revision>
  <dcterms:created xsi:type="dcterms:W3CDTF">2024-01-05T18:28:00Z</dcterms:created>
  <dcterms:modified xsi:type="dcterms:W3CDTF">2024-01-05T18:31:00Z</dcterms:modified>
</cp:coreProperties>
</file>